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457E7" w14:textId="77777777" w:rsidR="00E44B60" w:rsidRDefault="00E44B60" w:rsidP="002D4CDC">
      <w:pPr>
        <w:spacing w:after="0" w:line="240" w:lineRule="auto"/>
        <w:jc w:val="center"/>
        <w:rPr>
          <w:rFonts w:ascii="Times New Roman" w:hAnsi="Times New Roman"/>
          <w:bCs/>
          <w:sz w:val="32"/>
          <w:szCs w:val="32"/>
          <w:lang w:val="en-US"/>
        </w:rPr>
      </w:pPr>
    </w:p>
    <w:p w14:paraId="774E035B" w14:textId="54C54036" w:rsidR="00E44B60" w:rsidRDefault="00C26EF6" w:rsidP="009630B9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1 </w:t>
      </w:r>
      <w:r w:rsidRPr="00E84C30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E84C30" w:rsidRPr="00E84C3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9630B9">
        <w:rPr>
          <w:rFonts w:ascii="Times New Roman" w:hAnsi="Times New Roman"/>
          <w:b/>
          <w:bCs/>
          <w:sz w:val="24"/>
          <w:szCs w:val="24"/>
          <w:lang w:val="en-US"/>
        </w:rPr>
        <w:t xml:space="preserve"> Basic characteristics of the study population.</w:t>
      </w:r>
    </w:p>
    <w:tbl>
      <w:tblPr>
        <w:tblW w:w="87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6"/>
        <w:gridCol w:w="2945"/>
        <w:gridCol w:w="1890"/>
        <w:gridCol w:w="1911"/>
      </w:tblGrid>
      <w:tr w:rsidR="00B23FC7" w:rsidRPr="001B326B" w14:paraId="7D72A54C" w14:textId="77777777" w:rsidTr="001B326B">
        <w:trPr>
          <w:trHeight w:val="223"/>
          <w:jc w:val="center"/>
        </w:trPr>
        <w:tc>
          <w:tcPr>
            <w:tcW w:w="4971" w:type="dxa"/>
            <w:gridSpan w:val="2"/>
            <w:tcBorders>
              <w:top w:val="single" w:sz="1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3AB21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top w:val="single" w:sz="18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8C835" w14:textId="6F767805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Young Adults</w:t>
            </w:r>
            <w:r w:rsidR="00C949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:</w:t>
            </w:r>
            <w:r w:rsidRPr="001B326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22959470" w14:textId="2EE73FE5" w:rsidR="00B23FC7" w:rsidRPr="001B326B" w:rsidRDefault="00FC7F3A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hort</w:t>
            </w:r>
            <w:r w:rsidR="00C949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91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C57D7" w14:textId="790C7F24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Old Adults</w:t>
            </w:r>
            <w:r w:rsidR="00C949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:</w:t>
            </w:r>
            <w:r w:rsidRPr="001B326B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5A72B410" w14:textId="6539E4D4" w:rsidR="00B23FC7" w:rsidRPr="001B326B" w:rsidRDefault="00FC7F3A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hort</w:t>
            </w:r>
            <w:r w:rsidR="00C949A6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2</w:t>
            </w:r>
          </w:p>
        </w:tc>
      </w:tr>
      <w:tr w:rsidR="00B23FC7" w:rsidRPr="001B326B" w14:paraId="2CF69D28" w14:textId="77777777" w:rsidTr="001B326B">
        <w:trPr>
          <w:trHeight w:val="223"/>
          <w:jc w:val="center"/>
        </w:trPr>
        <w:tc>
          <w:tcPr>
            <w:tcW w:w="4971" w:type="dxa"/>
            <w:gridSpan w:val="2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C4C7F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Number of Subjects</w:t>
            </w:r>
          </w:p>
        </w:tc>
        <w:tc>
          <w:tcPr>
            <w:tcW w:w="1890" w:type="dxa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F6F97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8CA52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</w:tc>
      </w:tr>
      <w:tr w:rsidR="00B23FC7" w:rsidRPr="001B326B" w14:paraId="0C919579" w14:textId="77777777" w:rsidTr="001B326B">
        <w:trPr>
          <w:trHeight w:val="223"/>
          <w:jc w:val="center"/>
        </w:trPr>
        <w:tc>
          <w:tcPr>
            <w:tcW w:w="4971" w:type="dxa"/>
            <w:gridSpan w:val="2"/>
            <w:tcBorders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7DA8E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Number of Males (Percentages in Parentheses)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836F4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0AB0FF6B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(50%)</w:t>
            </w:r>
          </w:p>
        </w:tc>
        <w:tc>
          <w:tcPr>
            <w:tcW w:w="19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35801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  <w:p w14:paraId="0993F7AE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(100%)</w:t>
            </w:r>
          </w:p>
        </w:tc>
      </w:tr>
      <w:tr w:rsidR="00B23FC7" w:rsidRPr="001B326B" w14:paraId="2D3DDB36" w14:textId="77777777" w:rsidTr="001B326B">
        <w:trPr>
          <w:trHeight w:val="223"/>
          <w:jc w:val="center"/>
        </w:trPr>
        <w:tc>
          <w:tcPr>
            <w:tcW w:w="4971" w:type="dxa"/>
            <w:gridSpan w:val="2"/>
            <w:tcBorders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FEC78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Mean Age in Years (Range in Parentheses)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F8333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27.6</w:t>
            </w:r>
          </w:p>
          <w:p w14:paraId="4D18F991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(25.0 to 34.0)</w:t>
            </w:r>
          </w:p>
        </w:tc>
        <w:tc>
          <w:tcPr>
            <w:tcW w:w="19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B18CD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0F5A0A" w:rsidRPr="001B326B">
              <w:rPr>
                <w:rFonts w:ascii="Times New Roman" w:hAnsi="Times New Roman"/>
                <w:sz w:val="24"/>
                <w:szCs w:val="24"/>
                <w:lang w:val="en-US"/>
              </w:rPr>
              <w:t>2.01</w:t>
            </w:r>
          </w:p>
          <w:p w14:paraId="5A63443E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(61.3 to 62.6)</w:t>
            </w:r>
          </w:p>
        </w:tc>
      </w:tr>
      <w:tr w:rsidR="00B23FC7" w:rsidRPr="001B326B" w14:paraId="5FDF55A5" w14:textId="77777777" w:rsidTr="001B326B">
        <w:trPr>
          <w:trHeight w:val="223"/>
          <w:jc w:val="center"/>
        </w:trPr>
        <w:tc>
          <w:tcPr>
            <w:tcW w:w="4971" w:type="dxa"/>
            <w:gridSpan w:val="2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F748B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Right Handed</w:t>
            </w:r>
          </w:p>
        </w:tc>
        <w:tc>
          <w:tcPr>
            <w:tcW w:w="189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6CEBE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80 %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6051F" w14:textId="77777777" w:rsidR="00B23FC7" w:rsidRPr="001B326B" w:rsidRDefault="00B23FC7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86 %</w:t>
            </w:r>
          </w:p>
        </w:tc>
      </w:tr>
      <w:tr w:rsidR="00B65C06" w:rsidRPr="00C915DA" w14:paraId="200E3F33" w14:textId="77777777" w:rsidTr="00EA1B53">
        <w:trPr>
          <w:trHeight w:val="223"/>
          <w:jc w:val="center"/>
        </w:trPr>
        <w:tc>
          <w:tcPr>
            <w:tcW w:w="877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57D8D" w14:textId="77777777" w:rsidR="00B65C06" w:rsidRPr="001B326B" w:rsidRDefault="00B65C06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Electrophysiological measures</w:t>
            </w: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Mean score (standard deviations in parentheses)</w:t>
            </w:r>
          </w:p>
        </w:tc>
      </w:tr>
      <w:tr w:rsidR="00216FAF" w:rsidRPr="001B326B" w14:paraId="2EF681D1" w14:textId="77777777" w:rsidTr="00E17061">
        <w:trPr>
          <w:trHeight w:val="223"/>
          <w:jc w:val="center"/>
        </w:trPr>
        <w:tc>
          <w:tcPr>
            <w:tcW w:w="4971" w:type="dxa"/>
            <w:gridSpan w:val="2"/>
            <w:tcBorders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B4B1C" w14:textId="7B565D79" w:rsidR="00216FAF" w:rsidRPr="001B326B" w:rsidRDefault="003F0E54" w:rsidP="006D2CB1">
            <w:p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EA7384">
              <w:rPr>
                <w:rFonts w:ascii="Times New Roman" w:hAnsi="Times New Roman"/>
                <w:lang w:val="en-US"/>
              </w:rPr>
              <w:t>Δ</w:t>
            </w:r>
            <w:r w:rsidRPr="00DD36EC">
              <w:rPr>
                <w:rFonts w:ascii="Times New Roman" w:hAnsi="Times New Roman"/>
                <w:i/>
                <w:lang w:val="en-US"/>
              </w:rPr>
              <w:t>R</w:t>
            </w:r>
            <w:r w:rsidRPr="00DD36EC">
              <w:rPr>
                <w:rFonts w:ascii="Times New Roman" w:hAnsi="Times New Roman"/>
                <w:i/>
                <w:vertAlign w:val="subscript"/>
                <w:lang w:val="en-US"/>
              </w:rPr>
              <w:t>V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D6B3B" w14:textId="77777777" w:rsidR="00216FAF" w:rsidRPr="00216FAF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  <w:p w14:paraId="17278C28" w14:textId="77777777" w:rsidR="00216FAF" w:rsidRPr="00772442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3.09</w:t>
            </w: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388636" w14:textId="77777777" w:rsidR="00216FAF" w:rsidRPr="00216FAF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-0.12</w:t>
            </w:r>
          </w:p>
          <w:p w14:paraId="0A81C1DA" w14:textId="77777777" w:rsidR="00216FAF" w:rsidRPr="00772442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3.10</w:t>
            </w: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FAF" w:rsidRPr="001B326B" w14:paraId="436268B5" w14:textId="77777777" w:rsidTr="00E17061">
        <w:trPr>
          <w:trHeight w:val="223"/>
          <w:jc w:val="center"/>
        </w:trPr>
        <w:tc>
          <w:tcPr>
            <w:tcW w:w="4971" w:type="dxa"/>
            <w:gridSpan w:val="2"/>
            <w:tcBorders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EFC8D" w14:textId="3B4CD4D5" w:rsidR="00216FAF" w:rsidRPr="001B326B" w:rsidRDefault="003F0E54" w:rsidP="006D2CB1">
            <w:pPr>
              <w:pStyle w:val="Default"/>
              <w:rPr>
                <w:b/>
                <w:bCs/>
                <w:i/>
                <w:iCs/>
                <w:lang w:val="en-US" w:eastAsia="da-DK"/>
              </w:rPr>
            </w:pPr>
            <w:r w:rsidRPr="00DD36EC">
              <w:rPr>
                <w:i/>
                <w:lang w:val="en-US"/>
              </w:rPr>
              <w:t>R</w:t>
            </w:r>
            <w:r w:rsidRPr="00DD36EC">
              <w:rPr>
                <w:i/>
                <w:vertAlign w:val="subscript"/>
                <w:lang w:val="en-US"/>
              </w:rPr>
              <w:t>α,V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B8DF5" w14:textId="77777777" w:rsidR="00216FAF" w:rsidRPr="00216FAF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2.86</w:t>
            </w:r>
          </w:p>
          <w:p w14:paraId="5ED1B696" w14:textId="77777777" w:rsidR="00216FAF" w:rsidRPr="00772442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1.52</w:t>
            </w: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67661" w14:textId="77777777" w:rsidR="00216FAF" w:rsidRPr="00216FAF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2.56</w:t>
            </w:r>
          </w:p>
          <w:p w14:paraId="46083191" w14:textId="77777777" w:rsidR="00216FAF" w:rsidRPr="00772442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3.20</w:t>
            </w: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FAF" w:rsidRPr="001B326B" w14:paraId="3105DCF7" w14:textId="77777777" w:rsidTr="00E17061">
        <w:trPr>
          <w:trHeight w:val="223"/>
          <w:jc w:val="center"/>
        </w:trPr>
        <w:tc>
          <w:tcPr>
            <w:tcW w:w="4971" w:type="dxa"/>
            <w:gridSpan w:val="2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57CA36" w14:textId="0D8DBC2F" w:rsidR="00216FAF" w:rsidRPr="001B326B" w:rsidRDefault="003F0E54" w:rsidP="006D2CB1">
            <w:pPr>
              <w:pStyle w:val="Default"/>
              <w:rPr>
                <w:b/>
                <w:bCs/>
                <w:i/>
                <w:iCs/>
                <w:lang w:val="en-US" w:eastAsia="da-DK"/>
              </w:rPr>
            </w:pPr>
            <w:r w:rsidRPr="00DD36EC">
              <w:rPr>
                <w:i/>
                <w:lang w:val="en-US"/>
              </w:rPr>
              <w:t>R</w:t>
            </w:r>
            <w:r w:rsidRPr="00DD36EC">
              <w:rPr>
                <w:i/>
                <w:vertAlign w:val="subscript"/>
                <w:lang w:val="en-US"/>
              </w:rPr>
              <w:t>γ,V</w:t>
            </w:r>
          </w:p>
        </w:tc>
        <w:tc>
          <w:tcPr>
            <w:tcW w:w="1890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54705" w14:textId="77777777" w:rsidR="00216FAF" w:rsidRPr="00216FAF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3.85</w:t>
            </w:r>
          </w:p>
          <w:p w14:paraId="4FB256A5" w14:textId="77777777" w:rsidR="00216FAF" w:rsidRPr="00772442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2.85</w:t>
            </w: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2CAE4" w14:textId="77777777" w:rsidR="00216FAF" w:rsidRPr="00216FAF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2.43</w:t>
            </w:r>
          </w:p>
          <w:p w14:paraId="711E4339" w14:textId="77777777" w:rsidR="00216FAF" w:rsidRPr="00772442" w:rsidRDefault="00216FAF" w:rsidP="00216FA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772442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  <w:r w:rsidRPr="00216FA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216FAF" w:rsidRPr="00C915DA" w14:paraId="56EE84E7" w14:textId="77777777" w:rsidTr="00EA1B53">
        <w:trPr>
          <w:trHeight w:val="223"/>
          <w:jc w:val="center"/>
        </w:trPr>
        <w:tc>
          <w:tcPr>
            <w:tcW w:w="87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AC1ED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Neurocognitive tests</w:t>
            </w: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Mean score (standard deviations in parentheses)</w:t>
            </w:r>
          </w:p>
        </w:tc>
      </w:tr>
      <w:tr w:rsidR="00216FAF" w:rsidRPr="001B326B" w14:paraId="16ACC7C0" w14:textId="77777777" w:rsidTr="001B326B">
        <w:trPr>
          <w:trHeight w:val="223"/>
          <w:jc w:val="center"/>
        </w:trPr>
        <w:tc>
          <w:tcPr>
            <w:tcW w:w="202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D69A9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Short Cognitive Tests</w:t>
            </w:r>
          </w:p>
        </w:tc>
        <w:tc>
          <w:tcPr>
            <w:tcW w:w="2945" w:type="dxa"/>
            <w:tcBorders>
              <w:top w:val="single" w:sz="4" w:space="0" w:color="auto"/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5B7B46C5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Mini-Mental State Examination</w:t>
            </w:r>
          </w:p>
        </w:tc>
        <w:tc>
          <w:tcPr>
            <w:tcW w:w="1890" w:type="dxa"/>
            <w:tcBorders>
              <w:top w:val="single" w:sz="4" w:space="0" w:color="auto"/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6CD42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540D20B6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29.57 (0.69)</w:t>
            </w:r>
          </w:p>
        </w:tc>
      </w:tr>
      <w:tr w:rsidR="00216FAF" w:rsidRPr="001B326B" w14:paraId="3D9C0EDA" w14:textId="77777777" w:rsidTr="001B326B">
        <w:trPr>
          <w:trHeight w:val="223"/>
          <w:jc w:val="center"/>
        </w:trPr>
        <w:tc>
          <w:tcPr>
            <w:tcW w:w="2026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7DE39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5" w:type="dxa"/>
            <w:tcBorders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7A9529DD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Addenbrooke’s Cognitive Examination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73F88C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4712F70A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94.69 (4.14)</w:t>
            </w:r>
          </w:p>
        </w:tc>
      </w:tr>
      <w:tr w:rsidR="00216FAF" w:rsidRPr="001B326B" w14:paraId="007C0C8F" w14:textId="77777777" w:rsidTr="001B326B">
        <w:trPr>
          <w:trHeight w:val="223"/>
          <w:jc w:val="center"/>
        </w:trPr>
        <w:tc>
          <w:tcPr>
            <w:tcW w:w="2026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F2A155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231F20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Speed of</w:t>
            </w:r>
          </w:p>
          <w:p w14:paraId="4523EF14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Processing</w:t>
            </w:r>
          </w:p>
        </w:tc>
        <w:tc>
          <w:tcPr>
            <w:tcW w:w="2945" w:type="dxa"/>
            <w:tcBorders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0E97AAC2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Trail-Making Test </w:t>
            </w: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7E9BCE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732C2B0A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32.70 (9.63)</w:t>
            </w:r>
          </w:p>
        </w:tc>
      </w:tr>
      <w:tr w:rsidR="00216FAF" w:rsidRPr="001B326B" w14:paraId="66C38957" w14:textId="77777777" w:rsidTr="001B326B">
        <w:trPr>
          <w:trHeight w:val="223"/>
          <w:jc w:val="center"/>
        </w:trPr>
        <w:tc>
          <w:tcPr>
            <w:tcW w:w="2026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A690C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5" w:type="dxa"/>
            <w:tcBorders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6E9CB372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Trail-Making Test </w:t>
            </w: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9D09B3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7F89DBD5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78.48 (27.81)</w:t>
            </w:r>
          </w:p>
        </w:tc>
      </w:tr>
      <w:tr w:rsidR="00216FAF" w:rsidRPr="001B326B" w14:paraId="47DE2D4C" w14:textId="77777777" w:rsidTr="001B326B">
        <w:trPr>
          <w:trHeight w:val="223"/>
          <w:jc w:val="center"/>
        </w:trPr>
        <w:tc>
          <w:tcPr>
            <w:tcW w:w="2026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8BE52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5" w:type="dxa"/>
            <w:tcBorders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112A4953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Symbol-Digit Modalities Test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4BC09C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5B28D0C6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45.07 (8.69)</w:t>
            </w:r>
          </w:p>
        </w:tc>
      </w:tr>
      <w:tr w:rsidR="00216FAF" w:rsidRPr="001B326B" w14:paraId="1C46D915" w14:textId="77777777" w:rsidTr="001B326B">
        <w:trPr>
          <w:trHeight w:val="223"/>
          <w:jc w:val="center"/>
        </w:trPr>
        <w:tc>
          <w:tcPr>
            <w:tcW w:w="2026" w:type="dxa"/>
            <w:vMerge w:val="restart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C8FA2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Intelligence</w:t>
            </w:r>
          </w:p>
        </w:tc>
        <w:tc>
          <w:tcPr>
            <w:tcW w:w="2945" w:type="dxa"/>
            <w:tcBorders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129EF739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IST2000-R (total)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7EF01D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5BCE8165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34.05 (10.88)</w:t>
            </w:r>
          </w:p>
        </w:tc>
      </w:tr>
      <w:tr w:rsidR="00216FAF" w:rsidRPr="001B326B" w14:paraId="42BDA679" w14:textId="77777777" w:rsidTr="001B326B">
        <w:trPr>
          <w:trHeight w:val="223"/>
          <w:jc w:val="center"/>
        </w:trPr>
        <w:tc>
          <w:tcPr>
            <w:tcW w:w="2026" w:type="dxa"/>
            <w:vMerge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02C8DA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5" w:type="dxa"/>
            <w:tcBorders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36E04550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IST2000-R (sentences)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CFDA0A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44EC9284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12.78 (3.10)</w:t>
            </w:r>
          </w:p>
        </w:tc>
      </w:tr>
      <w:tr w:rsidR="00216FAF" w:rsidRPr="001B326B" w14:paraId="2D7251CC" w14:textId="77777777" w:rsidTr="001B326B">
        <w:trPr>
          <w:trHeight w:val="223"/>
          <w:jc w:val="center"/>
        </w:trPr>
        <w:tc>
          <w:tcPr>
            <w:tcW w:w="2026" w:type="dxa"/>
            <w:vMerge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8459B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5" w:type="dxa"/>
            <w:tcBorders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5282F006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IST2000-R (analogues)</w:t>
            </w:r>
          </w:p>
        </w:tc>
        <w:tc>
          <w:tcPr>
            <w:tcW w:w="1890" w:type="dxa"/>
            <w:tcBorders>
              <w:left w:val="dotted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3EF02C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7D908CB1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10.89 (3.93)</w:t>
            </w:r>
          </w:p>
        </w:tc>
      </w:tr>
      <w:tr w:rsidR="00216FAF" w:rsidRPr="001B326B" w14:paraId="14347A3E" w14:textId="77777777" w:rsidTr="001B326B">
        <w:trPr>
          <w:trHeight w:val="223"/>
          <w:jc w:val="center"/>
        </w:trPr>
        <w:tc>
          <w:tcPr>
            <w:tcW w:w="2026" w:type="dxa"/>
            <w:vMerge/>
            <w:tcBorders>
              <w:top w:val="single" w:sz="12" w:space="0" w:color="auto"/>
              <w:bottom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8BD61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45" w:type="dxa"/>
            <w:tcBorders>
              <w:bottom w:val="single" w:sz="18" w:space="0" w:color="auto"/>
              <w:right w:val="dotted" w:sz="4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6B45E38A" w14:textId="77777777" w:rsidR="00216FAF" w:rsidRPr="001B326B" w:rsidRDefault="00216FAF" w:rsidP="00F01A74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IST2000-R (numbers)</w:t>
            </w:r>
          </w:p>
        </w:tc>
        <w:tc>
          <w:tcPr>
            <w:tcW w:w="1890" w:type="dxa"/>
            <w:tcBorders>
              <w:left w:val="dotted" w:sz="4" w:space="0" w:color="auto"/>
              <w:bottom w:val="single" w:sz="18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3712E6" w14:textId="77777777" w:rsidR="00216FAF" w:rsidRPr="001B326B" w:rsidRDefault="00216FAF" w:rsidP="00F01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11" w:type="dxa"/>
            <w:tcBorders>
              <w:bottom w:val="single" w:sz="18" w:space="0" w:color="auto"/>
            </w:tcBorders>
            <w:shd w:val="clear" w:color="auto" w:fill="FFFFFF"/>
            <w:tcMar>
              <w:top w:w="72" w:type="dxa"/>
              <w:bottom w:w="72" w:type="dxa"/>
            </w:tcMar>
            <w:vAlign w:val="center"/>
          </w:tcPr>
          <w:p w14:paraId="22DD05CE" w14:textId="77777777" w:rsidR="00216FAF" w:rsidRPr="001B326B" w:rsidRDefault="00216FAF" w:rsidP="00F01A7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1B326B">
              <w:rPr>
                <w:rFonts w:ascii="Times New Roman" w:hAnsi="Times New Roman"/>
                <w:sz w:val="24"/>
                <w:szCs w:val="24"/>
                <w:lang w:val="en-US"/>
              </w:rPr>
              <w:t>10.30 (6.08)</w:t>
            </w:r>
          </w:p>
        </w:tc>
      </w:tr>
    </w:tbl>
    <w:p w14:paraId="5923293A" w14:textId="77777777" w:rsidR="002F2F50" w:rsidRDefault="002F2F50" w:rsidP="00FC7F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34F18A36" w14:textId="77777777" w:rsidR="002F2F50" w:rsidRDefault="002F2F50" w:rsidP="00FC7F3A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br/>
      </w:r>
    </w:p>
    <w:p w14:paraId="68EABDEF" w14:textId="493EA906" w:rsidR="00687F9B" w:rsidRPr="00E1700C" w:rsidRDefault="00687F9B">
      <w:pPr>
        <w:rPr>
          <w:lang w:val="en-US"/>
        </w:rPr>
      </w:pPr>
      <w:bookmarkStart w:id="0" w:name="_GoBack"/>
      <w:bookmarkEnd w:id="0"/>
    </w:p>
    <w:sectPr w:rsidR="00687F9B" w:rsidRPr="00E1700C" w:rsidSect="00B15939">
      <w:pgSz w:w="11906" w:h="16838"/>
      <w:pgMar w:top="576" w:right="1138" w:bottom="576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FC7"/>
    <w:rsid w:val="00032C30"/>
    <w:rsid w:val="000439D2"/>
    <w:rsid w:val="00045030"/>
    <w:rsid w:val="00052435"/>
    <w:rsid w:val="000A1763"/>
    <w:rsid w:val="000D4581"/>
    <w:rsid w:val="000F5A0A"/>
    <w:rsid w:val="00135B0A"/>
    <w:rsid w:val="00175D53"/>
    <w:rsid w:val="001B326B"/>
    <w:rsid w:val="001D02E7"/>
    <w:rsid w:val="001F250B"/>
    <w:rsid w:val="001F3C82"/>
    <w:rsid w:val="00216FAF"/>
    <w:rsid w:val="00263D1D"/>
    <w:rsid w:val="002D0B98"/>
    <w:rsid w:val="002D4CDC"/>
    <w:rsid w:val="002F2F50"/>
    <w:rsid w:val="0034202E"/>
    <w:rsid w:val="003807B9"/>
    <w:rsid w:val="003912CA"/>
    <w:rsid w:val="00396538"/>
    <w:rsid w:val="003A1BA6"/>
    <w:rsid w:val="003A2EA1"/>
    <w:rsid w:val="003F0E54"/>
    <w:rsid w:val="003F6A99"/>
    <w:rsid w:val="0041714D"/>
    <w:rsid w:val="00435C45"/>
    <w:rsid w:val="004A1215"/>
    <w:rsid w:val="004C07BD"/>
    <w:rsid w:val="004E1957"/>
    <w:rsid w:val="00501F6D"/>
    <w:rsid w:val="00511506"/>
    <w:rsid w:val="005676D9"/>
    <w:rsid w:val="00574B95"/>
    <w:rsid w:val="00587E43"/>
    <w:rsid w:val="00634DDD"/>
    <w:rsid w:val="00677C72"/>
    <w:rsid w:val="00687F9B"/>
    <w:rsid w:val="006B5725"/>
    <w:rsid w:val="006D2CB1"/>
    <w:rsid w:val="006F3F5C"/>
    <w:rsid w:val="00704D5D"/>
    <w:rsid w:val="00711D26"/>
    <w:rsid w:val="00754F3C"/>
    <w:rsid w:val="007847DB"/>
    <w:rsid w:val="0078741B"/>
    <w:rsid w:val="007A317F"/>
    <w:rsid w:val="007B0F79"/>
    <w:rsid w:val="007C7E7E"/>
    <w:rsid w:val="007E2694"/>
    <w:rsid w:val="007F0EB9"/>
    <w:rsid w:val="00805FF1"/>
    <w:rsid w:val="00874A6A"/>
    <w:rsid w:val="008A48D0"/>
    <w:rsid w:val="009266D3"/>
    <w:rsid w:val="00954135"/>
    <w:rsid w:val="00954FDE"/>
    <w:rsid w:val="009630B9"/>
    <w:rsid w:val="009A00C6"/>
    <w:rsid w:val="009B7D01"/>
    <w:rsid w:val="009E53CF"/>
    <w:rsid w:val="009F1CF9"/>
    <w:rsid w:val="00A022A4"/>
    <w:rsid w:val="00A44E60"/>
    <w:rsid w:val="00A479B8"/>
    <w:rsid w:val="00A7793F"/>
    <w:rsid w:val="00A918F7"/>
    <w:rsid w:val="00AC435F"/>
    <w:rsid w:val="00AD1331"/>
    <w:rsid w:val="00AD3EFB"/>
    <w:rsid w:val="00B15939"/>
    <w:rsid w:val="00B15A26"/>
    <w:rsid w:val="00B23FC7"/>
    <w:rsid w:val="00B65C06"/>
    <w:rsid w:val="00B71F06"/>
    <w:rsid w:val="00B74156"/>
    <w:rsid w:val="00BA5B18"/>
    <w:rsid w:val="00BB4919"/>
    <w:rsid w:val="00BC1B87"/>
    <w:rsid w:val="00BE0B93"/>
    <w:rsid w:val="00BE5F16"/>
    <w:rsid w:val="00C26EF6"/>
    <w:rsid w:val="00C75477"/>
    <w:rsid w:val="00C7569C"/>
    <w:rsid w:val="00C915DA"/>
    <w:rsid w:val="00C949A6"/>
    <w:rsid w:val="00CF4EB1"/>
    <w:rsid w:val="00D50FA6"/>
    <w:rsid w:val="00DB1C1E"/>
    <w:rsid w:val="00E15AC0"/>
    <w:rsid w:val="00E1700C"/>
    <w:rsid w:val="00E44B60"/>
    <w:rsid w:val="00E4561A"/>
    <w:rsid w:val="00E525AF"/>
    <w:rsid w:val="00E77624"/>
    <w:rsid w:val="00E84C30"/>
    <w:rsid w:val="00EA1B53"/>
    <w:rsid w:val="00EA25E7"/>
    <w:rsid w:val="00EA7384"/>
    <w:rsid w:val="00F01A74"/>
    <w:rsid w:val="00F10EBB"/>
    <w:rsid w:val="00F63603"/>
    <w:rsid w:val="00F75952"/>
    <w:rsid w:val="00FC7F3A"/>
    <w:rsid w:val="00FD7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DE57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FC7"/>
    <w:rPr>
      <w:rFonts w:ascii="Calibri" w:eastAsia="Times New Roman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C7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qFormat/>
    <w:rsid w:val="001B326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4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B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B60"/>
    <w:rPr>
      <w:rFonts w:ascii="Calibri" w:eastAsia="Times New Roman" w:hAnsi="Calibri" w:cs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60"/>
    <w:rPr>
      <w:rFonts w:ascii="Calibri" w:eastAsia="Times New Roman" w:hAnsi="Calibri" w:cs="Times New Roman"/>
      <w:b/>
      <w:bCs/>
      <w:sz w:val="20"/>
      <w:szCs w:val="20"/>
      <w:lang w:eastAsia="da-DK"/>
    </w:rPr>
  </w:style>
  <w:style w:type="table" w:styleId="LightShading">
    <w:name w:val="Light Shading"/>
    <w:basedOn w:val="TableNormal"/>
    <w:uiPriority w:val="60"/>
    <w:rsid w:val="002F2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FC7"/>
    <w:rPr>
      <w:rFonts w:ascii="Calibri" w:eastAsia="Times New Roman" w:hAnsi="Calibri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C7"/>
    <w:rPr>
      <w:rFonts w:ascii="Tahoma" w:eastAsia="Times New Roman" w:hAnsi="Tahoma" w:cs="Tahoma"/>
      <w:sz w:val="16"/>
      <w:szCs w:val="16"/>
      <w:lang w:eastAsia="da-DK"/>
    </w:rPr>
  </w:style>
  <w:style w:type="paragraph" w:customStyle="1" w:styleId="Default">
    <w:name w:val="Default"/>
    <w:qFormat/>
    <w:rsid w:val="001B326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4B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B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B60"/>
    <w:rPr>
      <w:rFonts w:ascii="Calibri" w:eastAsia="Times New Roman" w:hAnsi="Calibri" w:cs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60"/>
    <w:rPr>
      <w:rFonts w:ascii="Calibri" w:eastAsia="Times New Roman" w:hAnsi="Calibri" w:cs="Times New Roman"/>
      <w:b/>
      <w:bCs/>
      <w:sz w:val="20"/>
      <w:szCs w:val="20"/>
      <w:lang w:eastAsia="da-DK"/>
    </w:rPr>
  </w:style>
  <w:style w:type="table" w:styleId="LightShading">
    <w:name w:val="Light Shading"/>
    <w:basedOn w:val="TableNormal"/>
    <w:uiPriority w:val="60"/>
    <w:rsid w:val="002F2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DBD6BA9-6391-423F-8B21-8FF2FE023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F-IT, KU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3</cp:revision>
  <dcterms:created xsi:type="dcterms:W3CDTF">2017-02-13T21:17:00Z</dcterms:created>
  <dcterms:modified xsi:type="dcterms:W3CDTF">2017-02-13T21:18:00Z</dcterms:modified>
</cp:coreProperties>
</file>